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FA690" w14:textId="2D903F62" w:rsidR="00CC4819" w:rsidRPr="00CC4819" w:rsidRDefault="00365BBC" w:rsidP="00817A60">
      <w:pPr>
        <w:jc w:val="center"/>
        <w:rPr>
          <w:rFonts w:ascii="Cambria" w:hAnsi="Cambria"/>
          <w:b/>
          <w:bCs/>
          <w:sz w:val="28"/>
          <w:szCs w:val="28"/>
        </w:rPr>
      </w:pPr>
      <w:r w:rsidRPr="00CC4819">
        <w:rPr>
          <w:rFonts w:ascii="Cambria" w:hAnsi="Cambria"/>
          <w:b/>
          <w:bCs/>
          <w:sz w:val="28"/>
          <w:szCs w:val="28"/>
        </w:rPr>
        <w:t>Number of groups encountered during the sampling period at different study sites</w:t>
      </w:r>
      <w:r w:rsidR="00CC4819">
        <w:rPr>
          <w:rFonts w:ascii="Cambria" w:hAnsi="Cambria"/>
          <w:b/>
          <w:bCs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4"/>
        <w:gridCol w:w="1364"/>
        <w:gridCol w:w="1576"/>
        <w:gridCol w:w="1283"/>
        <w:gridCol w:w="1283"/>
        <w:gridCol w:w="1710"/>
        <w:gridCol w:w="1710"/>
        <w:gridCol w:w="1869"/>
        <w:gridCol w:w="1389"/>
      </w:tblGrid>
      <w:tr w:rsidR="00FF055D" w:rsidRPr="00895833" w14:paraId="36F63AFD" w14:textId="77777777" w:rsidTr="00817A60">
        <w:trPr>
          <w:trHeight w:val="590"/>
        </w:trPr>
        <w:tc>
          <w:tcPr>
            <w:tcW w:w="632" w:type="pct"/>
            <w:vMerge w:val="restart"/>
            <w:vAlign w:val="center"/>
          </w:tcPr>
          <w:p w14:paraId="72C5B9BD" w14:textId="34989C6A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368" w:type="pct"/>
            <w:gridSpan w:val="8"/>
            <w:vAlign w:val="center"/>
          </w:tcPr>
          <w:p w14:paraId="0F2FC71C" w14:textId="5AEAD144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Number of groups encountered</w:t>
            </w:r>
          </w:p>
        </w:tc>
      </w:tr>
      <w:tr w:rsidR="00FF055D" w:rsidRPr="00895833" w14:paraId="4E4F1502" w14:textId="77777777" w:rsidTr="00817A60">
        <w:trPr>
          <w:trHeight w:val="778"/>
        </w:trPr>
        <w:tc>
          <w:tcPr>
            <w:tcW w:w="632" w:type="pct"/>
            <w:vMerge/>
            <w:vAlign w:val="center"/>
          </w:tcPr>
          <w:p w14:paraId="0308692E" w14:textId="77777777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489" w:type="pct"/>
            <w:vAlign w:val="center"/>
          </w:tcPr>
          <w:p w14:paraId="74B7C86C" w14:textId="1DC4B825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Gir</w:t>
            </w:r>
          </w:p>
        </w:tc>
        <w:tc>
          <w:tcPr>
            <w:tcW w:w="565" w:type="pct"/>
            <w:vAlign w:val="center"/>
          </w:tcPr>
          <w:p w14:paraId="4990D8B6" w14:textId="37252138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Mitiyala</w:t>
            </w:r>
          </w:p>
        </w:tc>
        <w:tc>
          <w:tcPr>
            <w:tcW w:w="460" w:type="pct"/>
            <w:vAlign w:val="center"/>
          </w:tcPr>
          <w:p w14:paraId="54D6AA3D" w14:textId="61E5F29F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Pani</w:t>
            </w:r>
            <w:r w:rsidR="00047A7E">
              <w:rPr>
                <w:rFonts w:ascii="Cambria" w:hAnsi="Cambria"/>
                <w:b/>
                <w:bCs/>
                <w:sz w:val="24"/>
                <w:szCs w:val="24"/>
              </w:rPr>
              <w:t>y</w:t>
            </w: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460" w:type="pct"/>
            <w:vAlign w:val="center"/>
          </w:tcPr>
          <w:p w14:paraId="4A4DC41F" w14:textId="6D9BC27B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Girnar</w:t>
            </w:r>
          </w:p>
        </w:tc>
        <w:tc>
          <w:tcPr>
            <w:tcW w:w="613" w:type="pct"/>
            <w:vAlign w:val="center"/>
          </w:tcPr>
          <w:p w14:paraId="2469AA90" w14:textId="5EB406DD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Gir grassland</w:t>
            </w:r>
            <w:r w:rsidR="00817A60">
              <w:rPr>
                <w:rFonts w:ascii="Cambria" w:hAnsi="Cambr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13" w:type="pct"/>
            <w:vAlign w:val="center"/>
          </w:tcPr>
          <w:p w14:paraId="04C10CDD" w14:textId="540BAB36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Junagadh grassland</w:t>
            </w:r>
            <w:r w:rsidR="00817A60">
              <w:rPr>
                <w:rFonts w:ascii="Cambria" w:hAnsi="Cambr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70" w:type="pct"/>
            <w:vAlign w:val="center"/>
          </w:tcPr>
          <w:p w14:paraId="7D1736C0" w14:textId="3B783ABB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Bhavnagar grassland</w:t>
            </w:r>
            <w:r w:rsidR="00817A60">
              <w:rPr>
                <w:rFonts w:ascii="Cambria" w:hAnsi="Cambr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99" w:type="pct"/>
            <w:vAlign w:val="center"/>
          </w:tcPr>
          <w:p w14:paraId="7E9C53FD" w14:textId="0E71E7BC" w:rsidR="00FF055D" w:rsidRPr="00895833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95833">
              <w:rPr>
                <w:rFonts w:ascii="Cambria" w:hAnsi="Cambria"/>
                <w:b/>
                <w:bCs/>
                <w:sz w:val="24"/>
                <w:szCs w:val="24"/>
              </w:rPr>
              <w:t>Coastal forest</w:t>
            </w:r>
            <w:r w:rsidR="00817A60">
              <w:rPr>
                <w:rFonts w:ascii="Cambria" w:hAnsi="Cambria"/>
                <w:b/>
                <w:bCs/>
                <w:sz w:val="24"/>
                <w:szCs w:val="24"/>
              </w:rPr>
              <w:t>s</w:t>
            </w:r>
          </w:p>
        </w:tc>
      </w:tr>
      <w:tr w:rsidR="00FF055D" w:rsidRPr="00895833" w14:paraId="7C34CAEF" w14:textId="77777777" w:rsidTr="00817A60">
        <w:trPr>
          <w:trHeight w:val="339"/>
        </w:trPr>
        <w:tc>
          <w:tcPr>
            <w:tcW w:w="632" w:type="pct"/>
            <w:vAlign w:val="center"/>
          </w:tcPr>
          <w:p w14:paraId="54C083BD" w14:textId="40201AD8" w:rsidR="00FF055D" w:rsidRPr="00D91ACE" w:rsidRDefault="00D70877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D91ACE">
              <w:rPr>
                <w:rFonts w:ascii="Cambria" w:hAnsi="Cambria"/>
                <w:b/>
                <w:bCs/>
                <w:sz w:val="24"/>
                <w:szCs w:val="24"/>
              </w:rPr>
              <w:t>Spotted deer</w:t>
            </w:r>
          </w:p>
        </w:tc>
        <w:tc>
          <w:tcPr>
            <w:tcW w:w="489" w:type="pct"/>
            <w:vAlign w:val="center"/>
          </w:tcPr>
          <w:p w14:paraId="788ABE53" w14:textId="2EF7BF19" w:rsidR="00FF055D" w:rsidRPr="00895833" w:rsidRDefault="002E242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23</w:t>
            </w:r>
            <w:r w:rsidR="00C30E8E" w:rsidRPr="00895833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565" w:type="pct"/>
            <w:vAlign w:val="center"/>
          </w:tcPr>
          <w:p w14:paraId="7DB48018" w14:textId="2E01D42B" w:rsidR="00FF055D" w:rsidRPr="00895833" w:rsidRDefault="001D5571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18</w:t>
            </w:r>
          </w:p>
        </w:tc>
        <w:tc>
          <w:tcPr>
            <w:tcW w:w="460" w:type="pct"/>
            <w:vAlign w:val="center"/>
          </w:tcPr>
          <w:p w14:paraId="10A301FF" w14:textId="262FB665" w:rsidR="00FF055D" w:rsidRPr="00895833" w:rsidRDefault="00D1197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34</w:t>
            </w:r>
          </w:p>
        </w:tc>
        <w:tc>
          <w:tcPr>
            <w:tcW w:w="460" w:type="pct"/>
            <w:vAlign w:val="center"/>
          </w:tcPr>
          <w:p w14:paraId="58904F0E" w14:textId="5CFD37D3" w:rsidR="00FF055D" w:rsidRPr="00895833" w:rsidRDefault="003E068E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89</w:t>
            </w:r>
          </w:p>
        </w:tc>
        <w:tc>
          <w:tcPr>
            <w:tcW w:w="613" w:type="pct"/>
            <w:vAlign w:val="center"/>
          </w:tcPr>
          <w:p w14:paraId="3335A780" w14:textId="7EFA14AE" w:rsidR="00FF055D" w:rsidRPr="00895833" w:rsidRDefault="00456883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460</w:t>
            </w:r>
          </w:p>
        </w:tc>
        <w:tc>
          <w:tcPr>
            <w:tcW w:w="613" w:type="pct"/>
            <w:vAlign w:val="center"/>
          </w:tcPr>
          <w:p w14:paraId="2C67A40E" w14:textId="5760681A" w:rsidR="00FF055D" w:rsidRPr="00895833" w:rsidRDefault="00D3551A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78</w:t>
            </w:r>
          </w:p>
        </w:tc>
        <w:tc>
          <w:tcPr>
            <w:tcW w:w="670" w:type="pct"/>
            <w:vAlign w:val="center"/>
          </w:tcPr>
          <w:p w14:paraId="1F0D7CAA" w14:textId="4F4BBC25" w:rsidR="00FF055D" w:rsidRPr="00895833" w:rsidRDefault="004A2EA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56</w:t>
            </w:r>
          </w:p>
        </w:tc>
        <w:tc>
          <w:tcPr>
            <w:tcW w:w="499" w:type="pct"/>
            <w:vAlign w:val="center"/>
          </w:tcPr>
          <w:p w14:paraId="6374357C" w14:textId="791E637A" w:rsidR="00FF055D" w:rsidRPr="00895833" w:rsidRDefault="00814AD2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69</w:t>
            </w:r>
          </w:p>
        </w:tc>
      </w:tr>
      <w:tr w:rsidR="00FF055D" w:rsidRPr="00895833" w14:paraId="2BA390D6" w14:textId="77777777" w:rsidTr="00817A60">
        <w:trPr>
          <w:trHeight w:val="339"/>
        </w:trPr>
        <w:tc>
          <w:tcPr>
            <w:tcW w:w="632" w:type="pct"/>
            <w:vAlign w:val="center"/>
          </w:tcPr>
          <w:p w14:paraId="05382E0E" w14:textId="5BEA11F2" w:rsidR="00FF055D" w:rsidRPr="00D91ACE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D91ACE">
              <w:rPr>
                <w:rFonts w:ascii="Cambria" w:hAnsi="Cambria"/>
                <w:b/>
                <w:bCs/>
                <w:sz w:val="24"/>
                <w:szCs w:val="24"/>
              </w:rPr>
              <w:t>Sambar</w:t>
            </w:r>
          </w:p>
        </w:tc>
        <w:tc>
          <w:tcPr>
            <w:tcW w:w="489" w:type="pct"/>
            <w:vAlign w:val="center"/>
          </w:tcPr>
          <w:p w14:paraId="574B730D" w14:textId="492D7BF8" w:rsidR="00FF055D" w:rsidRPr="00895833" w:rsidRDefault="002E242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2</w:t>
            </w:r>
            <w:r w:rsidR="00C30E8E" w:rsidRPr="00895833">
              <w:rPr>
                <w:rFonts w:ascii="Cambria" w:hAnsi="Cambria"/>
                <w:sz w:val="24"/>
                <w:szCs w:val="24"/>
              </w:rPr>
              <w:t>30</w:t>
            </w:r>
          </w:p>
        </w:tc>
        <w:tc>
          <w:tcPr>
            <w:tcW w:w="565" w:type="pct"/>
            <w:vAlign w:val="center"/>
          </w:tcPr>
          <w:p w14:paraId="04899AC2" w14:textId="4B0DAE70" w:rsidR="00FF055D" w:rsidRPr="00895833" w:rsidRDefault="001D5571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460" w:type="pct"/>
            <w:vAlign w:val="center"/>
          </w:tcPr>
          <w:p w14:paraId="2E02C092" w14:textId="38FA28E2" w:rsidR="00FF055D" w:rsidRPr="00895833" w:rsidRDefault="00D1197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460" w:type="pct"/>
            <w:vAlign w:val="center"/>
          </w:tcPr>
          <w:p w14:paraId="3AA26E71" w14:textId="13D57FAE" w:rsidR="00FF055D" w:rsidRPr="00895833" w:rsidRDefault="003E068E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72</w:t>
            </w:r>
          </w:p>
        </w:tc>
        <w:tc>
          <w:tcPr>
            <w:tcW w:w="613" w:type="pct"/>
            <w:vAlign w:val="center"/>
          </w:tcPr>
          <w:p w14:paraId="0473B0E2" w14:textId="1A1F9899" w:rsidR="00FF055D" w:rsidRPr="00895833" w:rsidRDefault="007F5C97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0</w:t>
            </w:r>
          </w:p>
        </w:tc>
        <w:tc>
          <w:tcPr>
            <w:tcW w:w="613" w:type="pct"/>
            <w:vAlign w:val="center"/>
          </w:tcPr>
          <w:p w14:paraId="65557AAF" w14:textId="4FF77F8A" w:rsidR="00FF055D" w:rsidRPr="00895833" w:rsidRDefault="00D3551A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670" w:type="pct"/>
            <w:vAlign w:val="center"/>
          </w:tcPr>
          <w:p w14:paraId="1B506857" w14:textId="58C19F24" w:rsidR="00FF055D" w:rsidRPr="00895833" w:rsidRDefault="00DE3B8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99" w:type="pct"/>
            <w:vAlign w:val="center"/>
          </w:tcPr>
          <w:p w14:paraId="76BF8022" w14:textId="1DDB4452" w:rsidR="00FF055D" w:rsidRPr="00895833" w:rsidRDefault="00814AD2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</w:tr>
      <w:tr w:rsidR="00FF055D" w:rsidRPr="00895833" w14:paraId="20CE685B" w14:textId="77777777" w:rsidTr="00817A60">
        <w:trPr>
          <w:trHeight w:val="356"/>
        </w:trPr>
        <w:tc>
          <w:tcPr>
            <w:tcW w:w="632" w:type="pct"/>
            <w:vAlign w:val="center"/>
          </w:tcPr>
          <w:p w14:paraId="61FF92D0" w14:textId="3DBF4D3A" w:rsidR="00FF055D" w:rsidRPr="00D91ACE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D91ACE">
              <w:rPr>
                <w:rFonts w:ascii="Cambria" w:hAnsi="Cambria"/>
                <w:b/>
                <w:bCs/>
                <w:sz w:val="24"/>
                <w:szCs w:val="24"/>
              </w:rPr>
              <w:t>Blue bull</w:t>
            </w:r>
          </w:p>
        </w:tc>
        <w:tc>
          <w:tcPr>
            <w:tcW w:w="489" w:type="pct"/>
            <w:vAlign w:val="center"/>
          </w:tcPr>
          <w:p w14:paraId="24B023A2" w14:textId="791EBBAE" w:rsidR="00FF055D" w:rsidRPr="00895833" w:rsidRDefault="002E242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74</w:t>
            </w:r>
          </w:p>
        </w:tc>
        <w:tc>
          <w:tcPr>
            <w:tcW w:w="565" w:type="pct"/>
            <w:vAlign w:val="center"/>
          </w:tcPr>
          <w:p w14:paraId="1453D12D" w14:textId="255568BA" w:rsidR="00FF055D" w:rsidRPr="00895833" w:rsidRDefault="00FA1D4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8</w:t>
            </w:r>
          </w:p>
        </w:tc>
        <w:tc>
          <w:tcPr>
            <w:tcW w:w="460" w:type="pct"/>
            <w:vAlign w:val="center"/>
          </w:tcPr>
          <w:p w14:paraId="6E8C5E39" w14:textId="2CE901DF" w:rsidR="00FF055D" w:rsidRPr="00895833" w:rsidRDefault="00D1197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460" w:type="pct"/>
            <w:vAlign w:val="center"/>
          </w:tcPr>
          <w:p w14:paraId="1A07975D" w14:textId="5E943FBC" w:rsidR="00FF055D" w:rsidRPr="00895833" w:rsidRDefault="0001040E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7</w:t>
            </w:r>
          </w:p>
        </w:tc>
        <w:tc>
          <w:tcPr>
            <w:tcW w:w="613" w:type="pct"/>
            <w:vAlign w:val="center"/>
          </w:tcPr>
          <w:p w14:paraId="30467891" w14:textId="4E6265FE" w:rsidR="00FF055D" w:rsidRPr="00895833" w:rsidRDefault="00456883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301</w:t>
            </w:r>
          </w:p>
        </w:tc>
        <w:tc>
          <w:tcPr>
            <w:tcW w:w="613" w:type="pct"/>
            <w:vAlign w:val="center"/>
          </w:tcPr>
          <w:p w14:paraId="1A8C2BD8" w14:textId="5432B096" w:rsidR="00FF055D" w:rsidRPr="00895833" w:rsidRDefault="00D3551A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230</w:t>
            </w:r>
          </w:p>
        </w:tc>
        <w:tc>
          <w:tcPr>
            <w:tcW w:w="670" w:type="pct"/>
            <w:vAlign w:val="center"/>
          </w:tcPr>
          <w:p w14:paraId="0E7AB6CB" w14:textId="3C6176FE" w:rsidR="00FF055D" w:rsidRPr="00895833" w:rsidRDefault="004A2EA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395</w:t>
            </w:r>
          </w:p>
        </w:tc>
        <w:tc>
          <w:tcPr>
            <w:tcW w:w="499" w:type="pct"/>
            <w:vAlign w:val="center"/>
          </w:tcPr>
          <w:p w14:paraId="14C33B80" w14:textId="71D17D47" w:rsidR="00FF055D" w:rsidRPr="00895833" w:rsidRDefault="00EE4AFD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389</w:t>
            </w:r>
          </w:p>
        </w:tc>
      </w:tr>
      <w:tr w:rsidR="00FF055D" w:rsidRPr="00895833" w14:paraId="4A8D5743" w14:textId="77777777" w:rsidTr="00817A60">
        <w:trPr>
          <w:trHeight w:val="755"/>
        </w:trPr>
        <w:tc>
          <w:tcPr>
            <w:tcW w:w="632" w:type="pct"/>
            <w:vAlign w:val="center"/>
          </w:tcPr>
          <w:p w14:paraId="57E8A2FD" w14:textId="6F027B84" w:rsidR="00FF055D" w:rsidRPr="00D91ACE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D91ACE">
              <w:rPr>
                <w:rFonts w:ascii="Cambria" w:hAnsi="Cambria"/>
                <w:b/>
                <w:bCs/>
                <w:sz w:val="24"/>
                <w:szCs w:val="24"/>
              </w:rPr>
              <w:t>Four-horned antelope</w:t>
            </w:r>
          </w:p>
        </w:tc>
        <w:tc>
          <w:tcPr>
            <w:tcW w:w="489" w:type="pct"/>
            <w:vAlign w:val="center"/>
          </w:tcPr>
          <w:p w14:paraId="12C1A878" w14:textId="2B12ECD6" w:rsidR="00FF055D" w:rsidRPr="00895833" w:rsidRDefault="002E242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565" w:type="pct"/>
            <w:vAlign w:val="center"/>
          </w:tcPr>
          <w:p w14:paraId="2A68ADEE" w14:textId="589F7CD6" w:rsidR="00FF055D" w:rsidRPr="00895833" w:rsidRDefault="00FA1D4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60" w:type="pct"/>
            <w:vAlign w:val="center"/>
          </w:tcPr>
          <w:p w14:paraId="0CE54EFE" w14:textId="01F9A168" w:rsidR="00FF055D" w:rsidRPr="00895833" w:rsidRDefault="00D1197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60" w:type="pct"/>
            <w:vAlign w:val="center"/>
          </w:tcPr>
          <w:p w14:paraId="54141D58" w14:textId="785E0ADA" w:rsidR="00FF055D" w:rsidRPr="00895833" w:rsidRDefault="0001040E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613" w:type="pct"/>
            <w:vAlign w:val="center"/>
          </w:tcPr>
          <w:p w14:paraId="22B6A637" w14:textId="091867B8" w:rsidR="00FF055D" w:rsidRPr="00895833" w:rsidRDefault="00456883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613" w:type="pct"/>
            <w:vAlign w:val="center"/>
          </w:tcPr>
          <w:p w14:paraId="54135F60" w14:textId="2886A1BC" w:rsidR="00FF055D" w:rsidRPr="00895833" w:rsidRDefault="00D3551A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670" w:type="pct"/>
            <w:vAlign w:val="center"/>
          </w:tcPr>
          <w:p w14:paraId="063EC616" w14:textId="5C8AED62" w:rsidR="00FF055D" w:rsidRPr="00895833" w:rsidRDefault="00DE3B8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99" w:type="pct"/>
            <w:vAlign w:val="center"/>
          </w:tcPr>
          <w:p w14:paraId="3141F629" w14:textId="0CC00941" w:rsidR="00FF055D" w:rsidRPr="00895833" w:rsidRDefault="00EE4AFD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</w:tr>
      <w:tr w:rsidR="00FF055D" w:rsidRPr="00895833" w14:paraId="274F644C" w14:textId="77777777" w:rsidTr="00817A60">
        <w:trPr>
          <w:trHeight w:val="339"/>
        </w:trPr>
        <w:tc>
          <w:tcPr>
            <w:tcW w:w="632" w:type="pct"/>
            <w:vAlign w:val="center"/>
          </w:tcPr>
          <w:p w14:paraId="6144FDFC" w14:textId="25648B27" w:rsidR="00FF055D" w:rsidRPr="00D91ACE" w:rsidRDefault="00D70877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D91ACE">
              <w:rPr>
                <w:rFonts w:ascii="Cambria" w:hAnsi="Cambria"/>
                <w:b/>
                <w:bCs/>
                <w:sz w:val="24"/>
                <w:szCs w:val="24"/>
              </w:rPr>
              <w:t>Indian gazelle</w:t>
            </w:r>
          </w:p>
        </w:tc>
        <w:tc>
          <w:tcPr>
            <w:tcW w:w="489" w:type="pct"/>
            <w:vAlign w:val="center"/>
          </w:tcPr>
          <w:p w14:paraId="2ED093E0" w14:textId="006B7377" w:rsidR="00FF055D" w:rsidRPr="00895833" w:rsidRDefault="002E242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23</w:t>
            </w:r>
          </w:p>
        </w:tc>
        <w:tc>
          <w:tcPr>
            <w:tcW w:w="565" w:type="pct"/>
            <w:vAlign w:val="center"/>
          </w:tcPr>
          <w:p w14:paraId="12C5BE5C" w14:textId="798512B4" w:rsidR="00FF055D" w:rsidRPr="00895833" w:rsidRDefault="00FA1D4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60" w:type="pct"/>
            <w:vAlign w:val="center"/>
          </w:tcPr>
          <w:p w14:paraId="47249BEC" w14:textId="6FFF36DF" w:rsidR="00FF055D" w:rsidRPr="00895833" w:rsidRDefault="00D1197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460" w:type="pct"/>
            <w:vAlign w:val="center"/>
          </w:tcPr>
          <w:p w14:paraId="627E9808" w14:textId="26241C88" w:rsidR="00FF055D" w:rsidRPr="00895833" w:rsidRDefault="0001040E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613" w:type="pct"/>
            <w:vAlign w:val="center"/>
          </w:tcPr>
          <w:p w14:paraId="2D9B48F1" w14:textId="352C8F21" w:rsidR="00FF055D" w:rsidRPr="00895833" w:rsidRDefault="00456883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55</w:t>
            </w:r>
          </w:p>
        </w:tc>
        <w:tc>
          <w:tcPr>
            <w:tcW w:w="613" w:type="pct"/>
            <w:vAlign w:val="center"/>
          </w:tcPr>
          <w:p w14:paraId="394A1DD1" w14:textId="64E4AD98" w:rsidR="00FF055D" w:rsidRPr="00895833" w:rsidRDefault="00D3551A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670" w:type="pct"/>
            <w:vAlign w:val="center"/>
          </w:tcPr>
          <w:p w14:paraId="6B66B3B7" w14:textId="36B09D00" w:rsidR="00FF055D" w:rsidRPr="00895833" w:rsidRDefault="004A2EA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59</w:t>
            </w:r>
          </w:p>
        </w:tc>
        <w:tc>
          <w:tcPr>
            <w:tcW w:w="499" w:type="pct"/>
            <w:vAlign w:val="center"/>
          </w:tcPr>
          <w:p w14:paraId="5E0956AF" w14:textId="55F3ADF9" w:rsidR="00FF055D" w:rsidRPr="00895833" w:rsidRDefault="00FA3EA1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</w:tr>
      <w:tr w:rsidR="00FF055D" w:rsidRPr="00895833" w14:paraId="3D320B50" w14:textId="77777777" w:rsidTr="00817A60">
        <w:trPr>
          <w:trHeight w:val="356"/>
        </w:trPr>
        <w:tc>
          <w:tcPr>
            <w:tcW w:w="632" w:type="pct"/>
            <w:vAlign w:val="center"/>
          </w:tcPr>
          <w:p w14:paraId="06F11629" w14:textId="61C70D99" w:rsidR="00FF055D" w:rsidRPr="00D91ACE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D91ACE">
              <w:rPr>
                <w:rFonts w:ascii="Cambria" w:hAnsi="Cambria"/>
                <w:b/>
                <w:bCs/>
                <w:sz w:val="24"/>
                <w:szCs w:val="24"/>
              </w:rPr>
              <w:t>Blackbuck</w:t>
            </w:r>
          </w:p>
        </w:tc>
        <w:tc>
          <w:tcPr>
            <w:tcW w:w="489" w:type="pct"/>
            <w:vAlign w:val="center"/>
          </w:tcPr>
          <w:p w14:paraId="69EBE641" w14:textId="3539472A" w:rsidR="00FF055D" w:rsidRPr="00895833" w:rsidRDefault="002E242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565" w:type="pct"/>
            <w:vAlign w:val="center"/>
          </w:tcPr>
          <w:p w14:paraId="19ED30C5" w14:textId="012B71FD" w:rsidR="00FF055D" w:rsidRPr="00895833" w:rsidRDefault="00FA1D4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60" w:type="pct"/>
            <w:vAlign w:val="center"/>
          </w:tcPr>
          <w:p w14:paraId="3B74B149" w14:textId="60B1BAA4" w:rsidR="00FF055D" w:rsidRPr="00895833" w:rsidRDefault="00D1197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60" w:type="pct"/>
            <w:vAlign w:val="center"/>
          </w:tcPr>
          <w:p w14:paraId="06C20E72" w14:textId="24929328" w:rsidR="00FF055D" w:rsidRPr="00895833" w:rsidRDefault="0001040E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613" w:type="pct"/>
            <w:vAlign w:val="center"/>
          </w:tcPr>
          <w:p w14:paraId="5DB0E57B" w14:textId="08859E59" w:rsidR="00FF055D" w:rsidRPr="00895833" w:rsidRDefault="00456883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613" w:type="pct"/>
            <w:vAlign w:val="center"/>
          </w:tcPr>
          <w:p w14:paraId="6660971E" w14:textId="68A4CD09" w:rsidR="00FF055D" w:rsidRPr="00895833" w:rsidRDefault="00D3551A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53</w:t>
            </w:r>
          </w:p>
        </w:tc>
        <w:tc>
          <w:tcPr>
            <w:tcW w:w="670" w:type="pct"/>
            <w:vAlign w:val="center"/>
          </w:tcPr>
          <w:p w14:paraId="22924845" w14:textId="41B6A3FF" w:rsidR="00FF055D" w:rsidRPr="00895833" w:rsidRDefault="004A2EA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499" w:type="pct"/>
            <w:vAlign w:val="center"/>
          </w:tcPr>
          <w:p w14:paraId="60EB47E5" w14:textId="5238E953" w:rsidR="00FF055D" w:rsidRPr="00895833" w:rsidRDefault="00A00D9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</w:tr>
      <w:tr w:rsidR="00FF055D" w:rsidRPr="00895833" w14:paraId="1A8907AA" w14:textId="77777777" w:rsidTr="00817A60">
        <w:trPr>
          <w:trHeight w:val="339"/>
        </w:trPr>
        <w:tc>
          <w:tcPr>
            <w:tcW w:w="632" w:type="pct"/>
            <w:vAlign w:val="center"/>
          </w:tcPr>
          <w:p w14:paraId="45CCCD50" w14:textId="6AA899A4" w:rsidR="00FF055D" w:rsidRPr="00D91ACE" w:rsidRDefault="00FF055D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D91ACE">
              <w:rPr>
                <w:rFonts w:ascii="Cambria" w:hAnsi="Cambria"/>
                <w:b/>
                <w:bCs/>
                <w:sz w:val="24"/>
                <w:szCs w:val="24"/>
              </w:rPr>
              <w:t>Wild pig</w:t>
            </w:r>
          </w:p>
        </w:tc>
        <w:tc>
          <w:tcPr>
            <w:tcW w:w="489" w:type="pct"/>
            <w:vAlign w:val="center"/>
          </w:tcPr>
          <w:p w14:paraId="5CED49E8" w14:textId="17ED1A6D" w:rsidR="00FF055D" w:rsidRPr="00895833" w:rsidRDefault="002E242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67</w:t>
            </w:r>
          </w:p>
        </w:tc>
        <w:tc>
          <w:tcPr>
            <w:tcW w:w="565" w:type="pct"/>
            <w:vAlign w:val="center"/>
          </w:tcPr>
          <w:p w14:paraId="16392CF0" w14:textId="1B168C36" w:rsidR="00FF055D" w:rsidRPr="00895833" w:rsidRDefault="001D5571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460" w:type="pct"/>
            <w:vAlign w:val="center"/>
          </w:tcPr>
          <w:p w14:paraId="2A7DBCFE" w14:textId="650CD953" w:rsidR="00FF055D" w:rsidRPr="00895833" w:rsidRDefault="00D1197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460" w:type="pct"/>
            <w:vAlign w:val="center"/>
          </w:tcPr>
          <w:p w14:paraId="34C832E4" w14:textId="4AD33B31" w:rsidR="00FF055D" w:rsidRPr="00895833" w:rsidRDefault="0001040E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613" w:type="pct"/>
            <w:vAlign w:val="center"/>
          </w:tcPr>
          <w:p w14:paraId="7F552DC4" w14:textId="140D9C78" w:rsidR="00FF055D" w:rsidRPr="00895833" w:rsidRDefault="00456883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75</w:t>
            </w:r>
          </w:p>
        </w:tc>
        <w:tc>
          <w:tcPr>
            <w:tcW w:w="613" w:type="pct"/>
            <w:vAlign w:val="center"/>
          </w:tcPr>
          <w:p w14:paraId="01C9A959" w14:textId="6000198D" w:rsidR="00FF055D" w:rsidRPr="00895833" w:rsidRDefault="00D3551A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39</w:t>
            </w:r>
          </w:p>
        </w:tc>
        <w:tc>
          <w:tcPr>
            <w:tcW w:w="670" w:type="pct"/>
            <w:vAlign w:val="center"/>
          </w:tcPr>
          <w:p w14:paraId="30727999" w14:textId="1FC41DC4" w:rsidR="00FF055D" w:rsidRPr="00895833" w:rsidRDefault="004A2EA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9</w:t>
            </w:r>
          </w:p>
        </w:tc>
        <w:tc>
          <w:tcPr>
            <w:tcW w:w="499" w:type="pct"/>
            <w:vAlign w:val="center"/>
          </w:tcPr>
          <w:p w14:paraId="32AFBA40" w14:textId="65A55768" w:rsidR="00FF055D" w:rsidRPr="00895833" w:rsidRDefault="00814AD2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93</w:t>
            </w:r>
          </w:p>
        </w:tc>
      </w:tr>
      <w:tr w:rsidR="00FF055D" w:rsidRPr="00895833" w14:paraId="389AAAAF" w14:textId="77777777" w:rsidTr="00817A60">
        <w:trPr>
          <w:trHeight w:val="339"/>
        </w:trPr>
        <w:tc>
          <w:tcPr>
            <w:tcW w:w="632" w:type="pct"/>
            <w:vAlign w:val="center"/>
          </w:tcPr>
          <w:p w14:paraId="4AF1F498" w14:textId="628B4789" w:rsidR="00FF055D" w:rsidRPr="00D91ACE" w:rsidRDefault="00D70877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D91ACE">
              <w:rPr>
                <w:rFonts w:ascii="Cambria" w:hAnsi="Cambria"/>
                <w:b/>
                <w:bCs/>
                <w:sz w:val="24"/>
                <w:szCs w:val="24"/>
              </w:rPr>
              <w:t>Hanuman l</w:t>
            </w:r>
            <w:r w:rsidR="00FF055D" w:rsidRPr="00D91ACE">
              <w:rPr>
                <w:rFonts w:ascii="Cambria" w:hAnsi="Cambria"/>
                <w:b/>
                <w:bCs/>
                <w:sz w:val="24"/>
                <w:szCs w:val="24"/>
              </w:rPr>
              <w:t>angur</w:t>
            </w:r>
          </w:p>
        </w:tc>
        <w:tc>
          <w:tcPr>
            <w:tcW w:w="489" w:type="pct"/>
            <w:vAlign w:val="center"/>
          </w:tcPr>
          <w:p w14:paraId="3F414B0D" w14:textId="4503F236" w:rsidR="00FF055D" w:rsidRPr="00895833" w:rsidRDefault="002E242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400</w:t>
            </w:r>
          </w:p>
        </w:tc>
        <w:tc>
          <w:tcPr>
            <w:tcW w:w="565" w:type="pct"/>
            <w:vAlign w:val="center"/>
          </w:tcPr>
          <w:p w14:paraId="46E917C6" w14:textId="7AC0AE47" w:rsidR="00FF055D" w:rsidRPr="00895833" w:rsidRDefault="00FA1D4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60" w:type="pct"/>
            <w:vAlign w:val="center"/>
          </w:tcPr>
          <w:p w14:paraId="7741EFE7" w14:textId="2C055EA6" w:rsidR="00FF055D" w:rsidRPr="00895833" w:rsidRDefault="00D1197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460" w:type="pct"/>
            <w:vAlign w:val="center"/>
          </w:tcPr>
          <w:p w14:paraId="379D5D1E" w14:textId="14B81CF3" w:rsidR="00FF055D" w:rsidRPr="00895833" w:rsidRDefault="0001040E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38</w:t>
            </w:r>
          </w:p>
        </w:tc>
        <w:tc>
          <w:tcPr>
            <w:tcW w:w="613" w:type="pct"/>
            <w:vAlign w:val="center"/>
          </w:tcPr>
          <w:p w14:paraId="2B0A0677" w14:textId="6B6E7B85" w:rsidR="00FF055D" w:rsidRPr="00895833" w:rsidRDefault="00456883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613" w:type="pct"/>
            <w:vAlign w:val="center"/>
          </w:tcPr>
          <w:p w14:paraId="3AA6D068" w14:textId="7EE1118F" w:rsidR="00FF055D" w:rsidRPr="00895833" w:rsidRDefault="00D3551A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670" w:type="pct"/>
            <w:vAlign w:val="center"/>
          </w:tcPr>
          <w:p w14:paraId="2C960312" w14:textId="3058DFB5" w:rsidR="00FF055D" w:rsidRPr="00895833" w:rsidRDefault="00DE3B8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99" w:type="pct"/>
            <w:vAlign w:val="center"/>
          </w:tcPr>
          <w:p w14:paraId="1200827D" w14:textId="6633D1CD" w:rsidR="00FF055D" w:rsidRPr="00895833" w:rsidRDefault="00814AD2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0</w:t>
            </w:r>
          </w:p>
        </w:tc>
      </w:tr>
      <w:tr w:rsidR="00FF055D" w:rsidRPr="00895833" w14:paraId="15A6CE64" w14:textId="77777777" w:rsidTr="00817A60">
        <w:trPr>
          <w:trHeight w:val="339"/>
        </w:trPr>
        <w:tc>
          <w:tcPr>
            <w:tcW w:w="632" w:type="pct"/>
            <w:vAlign w:val="center"/>
          </w:tcPr>
          <w:p w14:paraId="7B945CFA" w14:textId="4AC7AFD1" w:rsidR="00FF055D" w:rsidRPr="00D91ACE" w:rsidRDefault="00D70877" w:rsidP="00817A6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D91ACE">
              <w:rPr>
                <w:rFonts w:ascii="Cambria" w:hAnsi="Cambria"/>
                <w:b/>
                <w:bCs/>
                <w:sz w:val="24"/>
                <w:szCs w:val="24"/>
              </w:rPr>
              <w:t>Indian p</w:t>
            </w:r>
            <w:r w:rsidR="00FF055D" w:rsidRPr="00D91ACE">
              <w:rPr>
                <w:rFonts w:ascii="Cambria" w:hAnsi="Cambria"/>
                <w:b/>
                <w:bCs/>
                <w:sz w:val="24"/>
                <w:szCs w:val="24"/>
              </w:rPr>
              <w:t>eafowl</w:t>
            </w:r>
          </w:p>
        </w:tc>
        <w:tc>
          <w:tcPr>
            <w:tcW w:w="489" w:type="pct"/>
            <w:vAlign w:val="center"/>
          </w:tcPr>
          <w:p w14:paraId="05BFCBF3" w14:textId="70B83503" w:rsidR="00FF055D" w:rsidRPr="00895833" w:rsidRDefault="002E2429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363</w:t>
            </w:r>
          </w:p>
        </w:tc>
        <w:tc>
          <w:tcPr>
            <w:tcW w:w="565" w:type="pct"/>
            <w:vAlign w:val="center"/>
          </w:tcPr>
          <w:p w14:paraId="29FFD6C3" w14:textId="72A0BA43" w:rsidR="00FF055D" w:rsidRPr="00895833" w:rsidRDefault="001D5571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64</w:t>
            </w:r>
          </w:p>
        </w:tc>
        <w:tc>
          <w:tcPr>
            <w:tcW w:w="460" w:type="pct"/>
            <w:vAlign w:val="center"/>
          </w:tcPr>
          <w:p w14:paraId="56DEB421" w14:textId="185FBDE9" w:rsidR="00FF055D" w:rsidRPr="00895833" w:rsidRDefault="00D1197B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60</w:t>
            </w:r>
          </w:p>
        </w:tc>
        <w:tc>
          <w:tcPr>
            <w:tcW w:w="460" w:type="pct"/>
            <w:vAlign w:val="center"/>
          </w:tcPr>
          <w:p w14:paraId="38B14628" w14:textId="0B9F007B" w:rsidR="00FF055D" w:rsidRPr="00895833" w:rsidRDefault="00DD5E41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262</w:t>
            </w:r>
          </w:p>
        </w:tc>
        <w:tc>
          <w:tcPr>
            <w:tcW w:w="613" w:type="pct"/>
            <w:vAlign w:val="center"/>
          </w:tcPr>
          <w:p w14:paraId="03DD4327" w14:textId="18884500" w:rsidR="00FF055D" w:rsidRPr="00895833" w:rsidRDefault="00456883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511</w:t>
            </w:r>
          </w:p>
        </w:tc>
        <w:tc>
          <w:tcPr>
            <w:tcW w:w="613" w:type="pct"/>
            <w:vAlign w:val="center"/>
          </w:tcPr>
          <w:p w14:paraId="5A65E1BE" w14:textId="7375FF18" w:rsidR="00FF055D" w:rsidRPr="00895833" w:rsidRDefault="00D3551A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190</w:t>
            </w:r>
          </w:p>
        </w:tc>
        <w:tc>
          <w:tcPr>
            <w:tcW w:w="670" w:type="pct"/>
            <w:vAlign w:val="center"/>
          </w:tcPr>
          <w:p w14:paraId="1192272B" w14:textId="436ED11F" w:rsidR="00FF055D" w:rsidRPr="00895833" w:rsidRDefault="004A2EA6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287</w:t>
            </w:r>
          </w:p>
        </w:tc>
        <w:tc>
          <w:tcPr>
            <w:tcW w:w="499" w:type="pct"/>
            <w:vAlign w:val="center"/>
          </w:tcPr>
          <w:p w14:paraId="2EF55ABD" w14:textId="2D4FB732" w:rsidR="00FF055D" w:rsidRPr="00895833" w:rsidRDefault="00814AD2" w:rsidP="00817A6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95833">
              <w:rPr>
                <w:rFonts w:ascii="Cambria" w:hAnsi="Cambria"/>
                <w:sz w:val="24"/>
                <w:szCs w:val="24"/>
              </w:rPr>
              <w:t>287</w:t>
            </w:r>
          </w:p>
        </w:tc>
      </w:tr>
    </w:tbl>
    <w:p w14:paraId="01AF0C04" w14:textId="77777777" w:rsidR="00365BBC" w:rsidRPr="00895833" w:rsidRDefault="00365BBC" w:rsidP="002E2429">
      <w:pPr>
        <w:jc w:val="center"/>
        <w:rPr>
          <w:rFonts w:ascii="Cambria" w:hAnsi="Cambria"/>
          <w:sz w:val="24"/>
          <w:szCs w:val="24"/>
        </w:rPr>
      </w:pPr>
    </w:p>
    <w:sectPr w:rsidR="00365BBC" w:rsidRPr="00895833" w:rsidSect="002E2429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zsDQxMzEzNjcyN7RU0lEKTi0uzszPAykwrgUA8ZbehiwAAAA="/>
  </w:docVars>
  <w:rsids>
    <w:rsidRoot w:val="0050685C"/>
    <w:rsid w:val="0001040E"/>
    <w:rsid w:val="00047A7E"/>
    <w:rsid w:val="001352A3"/>
    <w:rsid w:val="001474A2"/>
    <w:rsid w:val="001D5571"/>
    <w:rsid w:val="002473DD"/>
    <w:rsid w:val="002D6C89"/>
    <w:rsid w:val="002E2429"/>
    <w:rsid w:val="00365BBC"/>
    <w:rsid w:val="003E068E"/>
    <w:rsid w:val="00456883"/>
    <w:rsid w:val="00482A50"/>
    <w:rsid w:val="004A2EA6"/>
    <w:rsid w:val="004C7C54"/>
    <w:rsid w:val="004E55B3"/>
    <w:rsid w:val="0050685C"/>
    <w:rsid w:val="006C5FC8"/>
    <w:rsid w:val="00711825"/>
    <w:rsid w:val="007F5C97"/>
    <w:rsid w:val="00814AD2"/>
    <w:rsid w:val="00817A60"/>
    <w:rsid w:val="00821F2C"/>
    <w:rsid w:val="008440DA"/>
    <w:rsid w:val="00895833"/>
    <w:rsid w:val="00A00D9B"/>
    <w:rsid w:val="00A23D44"/>
    <w:rsid w:val="00C30E8E"/>
    <w:rsid w:val="00CA164A"/>
    <w:rsid w:val="00CC4819"/>
    <w:rsid w:val="00D1197B"/>
    <w:rsid w:val="00D3551A"/>
    <w:rsid w:val="00D70877"/>
    <w:rsid w:val="00D91ACE"/>
    <w:rsid w:val="00DD5E41"/>
    <w:rsid w:val="00DE3B89"/>
    <w:rsid w:val="00E15114"/>
    <w:rsid w:val="00E179BF"/>
    <w:rsid w:val="00E22629"/>
    <w:rsid w:val="00EE4AFD"/>
    <w:rsid w:val="00F6013B"/>
    <w:rsid w:val="00FA1D46"/>
    <w:rsid w:val="00FA3EA1"/>
    <w:rsid w:val="00FE13E0"/>
    <w:rsid w:val="00FF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42889"/>
  <w15:chartTrackingRefBased/>
  <w15:docId w15:val="{9D97D94A-798E-486C-8519-46F1CFA3B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A50"/>
    <w:pPr>
      <w:keepNext/>
      <w:keepLines/>
      <w:spacing w:before="240" w:after="0"/>
      <w:outlineLvl w:val="0"/>
    </w:pPr>
    <w:rPr>
      <w:rFonts w:ascii="Cambria" w:eastAsiaTheme="majorEastAsia" w:hAnsi="Cambria" w:cstheme="majorBidi"/>
      <w:b/>
      <w:color w:val="000000" w:themeColor="text1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A50"/>
    <w:rPr>
      <w:rFonts w:ascii="Cambria" w:eastAsiaTheme="majorEastAsia" w:hAnsi="Cambria" w:cstheme="majorBidi"/>
      <w:b/>
      <w:color w:val="000000" w:themeColor="text1"/>
      <w:sz w:val="26"/>
      <w:szCs w:val="32"/>
    </w:rPr>
  </w:style>
  <w:style w:type="table" w:styleId="TableGrid">
    <w:name w:val="Table Grid"/>
    <w:basedOn w:val="TableNormal"/>
    <w:uiPriority w:val="39"/>
    <w:rsid w:val="00A23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26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Chaudhary</dc:creator>
  <cp:keywords/>
  <dc:description/>
  <cp:lastModifiedBy>Author</cp:lastModifiedBy>
  <cp:revision>45</cp:revision>
  <dcterms:created xsi:type="dcterms:W3CDTF">2023-05-14T11:34:00Z</dcterms:created>
  <dcterms:modified xsi:type="dcterms:W3CDTF">2023-09-14T10:47:00Z</dcterms:modified>
</cp:coreProperties>
</file>